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9A8" w:rsidRPr="00AA1E11" w:rsidRDefault="00441D06" w:rsidP="00114378">
      <w:pPr>
        <w:pStyle w:val="ListParagraph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A1E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19717" cy="1885556"/>
            <wp:effectExtent l="0" t="0" r="0" b="63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0220" cy="1903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9369E" w:rsidRDefault="00A9369E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69E">
        <w:rPr>
          <w:rFonts w:ascii="Times New Roman" w:hAnsi="Times New Roman" w:cs="Times New Roman"/>
          <w:b/>
          <w:sz w:val="24"/>
          <w:szCs w:val="24"/>
        </w:rPr>
        <w:t>S1</w:t>
      </w:r>
      <w:r w:rsidR="008E4DD5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59C7"/>
    <w:rsid w:val="001E00D8"/>
    <w:rsid w:val="0026294D"/>
    <w:rsid w:val="00282A57"/>
    <w:rsid w:val="002C5872"/>
    <w:rsid w:val="002F6D89"/>
    <w:rsid w:val="003C4B08"/>
    <w:rsid w:val="00441D06"/>
    <w:rsid w:val="0045646C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4DD5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76751"/>
    <w:rsid w:val="00C83DDB"/>
    <w:rsid w:val="00CF477F"/>
    <w:rsid w:val="00CF7F72"/>
    <w:rsid w:val="00D70FDA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2:59:00Z</dcterms:modified>
</cp:coreProperties>
</file>